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CB0" w:rsidRDefault="00B269EE">
      <w:r>
        <w:rPr>
          <w:b/>
        </w:rPr>
        <w:t>S</w:t>
      </w:r>
      <w:r w:rsidR="00CB5CD8">
        <w:rPr>
          <w:b/>
        </w:rPr>
        <w:t xml:space="preserve">1 </w:t>
      </w:r>
      <w:proofErr w:type="gramStart"/>
      <w:r w:rsidR="00CB5CD8">
        <w:rPr>
          <w:b/>
        </w:rPr>
        <w:t>T</w:t>
      </w:r>
      <w:r>
        <w:rPr>
          <w:b/>
        </w:rPr>
        <w:t>able</w:t>
      </w:r>
      <w:r w:rsidR="00CB5CD8">
        <w:t xml:space="preserve">  </w:t>
      </w:r>
      <w:r w:rsidR="00361CB0">
        <w:t>Full</w:t>
      </w:r>
      <w:proofErr w:type="gramEnd"/>
      <w:r w:rsidR="00361CB0">
        <w:t xml:space="preserve"> model for p</w:t>
      </w:r>
      <w:r w:rsidR="00361CB0" w:rsidRPr="00361CB0">
        <w:t xml:space="preserve">rimary outcome </w:t>
      </w:r>
      <w:r w:rsidR="00361CB0">
        <w:t>(f</w:t>
      </w:r>
      <w:r w:rsidR="00361CB0" w:rsidRPr="00361CB0">
        <w:t>amily have a plan for escaping from a house fire</w:t>
      </w:r>
      <w:r w:rsidR="00361CB0">
        <w:t xml:space="preserve">) </w:t>
      </w:r>
      <w:r w:rsidR="00361CB0" w:rsidRPr="00361CB0">
        <w:t>at 12 month</w:t>
      </w:r>
      <w:r w:rsidR="00361CB0">
        <w:t>s</w:t>
      </w:r>
      <w:r w:rsidR="00361CB0" w:rsidRPr="00361CB0">
        <w:t xml:space="preserve"> follow-up</w:t>
      </w:r>
    </w:p>
    <w:tbl>
      <w:tblPr>
        <w:tblW w:w="7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326"/>
        <w:gridCol w:w="1920"/>
        <w:gridCol w:w="960"/>
      </w:tblGrid>
      <w:tr w:rsidR="00E970E3" w:rsidRPr="00E970E3" w:rsidTr="00A209DF">
        <w:trPr>
          <w:trHeight w:val="30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dds ratio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5%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value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udy arm: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sual care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PB only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4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76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PB+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9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2.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udy centre: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ttingham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wcastl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0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9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80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rwich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59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istol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A209DF" w:rsidRPr="00E970E3" w:rsidTr="00B53EBD">
        <w:trPr>
          <w:trHeight w:val="300"/>
        </w:trPr>
        <w:tc>
          <w:tcPr>
            <w:tcW w:w="4440" w:type="dxa"/>
            <w:gridSpan w:val="2"/>
            <w:shd w:val="clear" w:color="auto" w:fill="auto"/>
            <w:noWrap/>
            <w:vAlign w:val="bottom"/>
          </w:tcPr>
          <w:p w:rsidR="00A209DF" w:rsidRPr="00E970E3" w:rsidRDefault="00A209DF" w:rsidP="00A20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</w:t>
            </w:r>
            <w:r w:rsidRPr="00A209D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ad agency of children’s centre</w:t>
            </w:r>
            <w:r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: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209DF" w:rsidRDefault="00A209DF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209DF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Local authority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209DF" w:rsidRDefault="00A209DF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NHS or Voluntary sector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</w:tr>
      <w:tr w:rsidR="00A209DF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A209DF" w:rsidRPr="00E970E3" w:rsidRDefault="00A209DF" w:rsidP="00A20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OFSTED effectiveness score</w:t>
            </w:r>
          </w:p>
        </w:tc>
        <w:tc>
          <w:tcPr>
            <w:tcW w:w="1326" w:type="dxa"/>
            <w:shd w:val="clear" w:color="auto" w:fill="auto"/>
            <w:vAlign w:val="bottom"/>
          </w:tcPr>
          <w:p w:rsidR="00A209DF" w:rsidRPr="00E970E3" w:rsidRDefault="00A209DF" w:rsidP="00A209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209DF" w:rsidRDefault="00A209DF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209DF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Outstanding</w:t>
            </w:r>
          </w:p>
        </w:tc>
        <w:tc>
          <w:tcPr>
            <w:tcW w:w="1326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:rsidR="00A209DF" w:rsidRDefault="00A209DF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A209DF" w:rsidRPr="00E970E3" w:rsidRDefault="00A209DF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Good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7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25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Satisfactory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6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9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3.0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d </w:t>
            </w: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fire escape plan at baseline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9.0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6.3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2.9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E970E3" w:rsidRPr="00E970E3" w:rsidTr="00A209DF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:rsidR="00E970E3" w:rsidRPr="00E970E3" w:rsidRDefault="00A209DF" w:rsidP="00E970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209DF">
              <w:rPr>
                <w:rFonts w:ascii="Calibri" w:eastAsia="Times New Roman" w:hAnsi="Calibri" w:cs="Times New Roman"/>
                <w:color w:val="000000"/>
                <w:lang w:eastAsia="en-GB"/>
              </w:rPr>
              <w:t>IMD score of famil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er unit)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0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9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 </w:t>
            </w: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970E3" w:rsidRPr="00E970E3" w:rsidRDefault="00E970E3" w:rsidP="00E970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970E3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</w:tr>
    </w:tbl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/>
    <w:p w:rsidR="00361CB0" w:rsidRDefault="00361CB0">
      <w:bookmarkStart w:id="0" w:name="_GoBack"/>
      <w:bookmarkEnd w:id="0"/>
    </w:p>
    <w:sectPr w:rsidR="00361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0E3"/>
    <w:rsid w:val="00361CB0"/>
    <w:rsid w:val="00517AD6"/>
    <w:rsid w:val="00733C83"/>
    <w:rsid w:val="00823787"/>
    <w:rsid w:val="00A209DF"/>
    <w:rsid w:val="00B269EE"/>
    <w:rsid w:val="00CB5CD8"/>
    <w:rsid w:val="00E64FBC"/>
    <w:rsid w:val="00E970E3"/>
    <w:rsid w:val="00F1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BEF7D4-F2BE-44C9-9666-83AC90C9D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1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pland Carol</dc:creator>
  <cp:keywords/>
  <dc:description/>
  <cp:lastModifiedBy>Pepper Pamela</cp:lastModifiedBy>
  <cp:revision>2</cp:revision>
  <dcterms:created xsi:type="dcterms:W3CDTF">2017-03-08T15:14:00Z</dcterms:created>
  <dcterms:modified xsi:type="dcterms:W3CDTF">2017-03-08T15:14:00Z</dcterms:modified>
</cp:coreProperties>
</file>